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921D54" w:rsidR="00921D54" w:rsidP="00921D54" w:rsidRDefault="00DB3A85" w14:paraId="4BF12A9F" w14:textId="4E25601A">
      <w:pPr>
        <w:jc w:val="both"/>
        <w:outlineLvl w:val="0"/>
        <w:rPr>
          <w:rFonts w:eastAsia="Calibri"/>
          <w:color w:val="000000" w:themeColor="text1"/>
        </w:rPr>
      </w:pPr>
      <w:r w:rsidRPr="0852360D" w:rsidR="0852360D">
        <w:rPr>
          <w:b w:val="1"/>
          <w:bCs w:val="1"/>
          <w:color w:val="000000" w:themeColor="text1" w:themeTint="FF" w:themeShade="FF"/>
        </w:rPr>
        <w:t>File Name: Supplementary Data</w:t>
      </w:r>
      <w:r w:rsidRPr="0852360D" w:rsidR="0852360D">
        <w:rPr>
          <w:rFonts w:eastAsia="Calibri"/>
          <w:b w:val="1"/>
          <w:bCs w:val="1"/>
          <w:color w:val="000000" w:themeColor="text1" w:themeTint="FF" w:themeShade="FF"/>
        </w:rPr>
        <w:t xml:space="preserve"> 1. </w:t>
      </w:r>
      <w:r w:rsidRPr="0852360D" w:rsidR="0852360D">
        <w:rPr>
          <w:b w:val="1"/>
          <w:bCs w:val="1"/>
          <w:color w:val="000000" w:themeColor="text1" w:themeTint="FF" w:themeShade="FF"/>
          <w:lang w:bidi="en-US"/>
        </w:rPr>
        <w:t xml:space="preserve">Center for Functional </w:t>
      </w:r>
      <w:proofErr w:type="spellStart"/>
      <w:r w:rsidRPr="0852360D" w:rsidR="0852360D">
        <w:rPr>
          <w:b w:val="1"/>
          <w:bCs w:val="1"/>
          <w:color w:val="000000" w:themeColor="text1" w:themeTint="FF" w:themeShade="FF"/>
          <w:lang w:bidi="en-US"/>
        </w:rPr>
        <w:t>Glycomics</w:t>
      </w:r>
      <w:proofErr w:type="spellEnd"/>
      <w:r w:rsidRPr="0852360D" w:rsidR="0852360D">
        <w:rPr>
          <w:b w:val="1"/>
          <w:bCs w:val="1"/>
          <w:color w:val="000000" w:themeColor="text1" w:themeTint="FF" w:themeShade="FF"/>
          <w:lang w:bidi="en-US"/>
        </w:rPr>
        <w:t xml:space="preserve"> (CFG) glycan array version 5.4. </w:t>
      </w:r>
      <w:r w:rsidRPr="0852360D" w:rsidR="0852360D">
        <w:rPr>
          <w:color w:val="000000" w:themeColor="text1" w:themeTint="FF" w:themeShade="FF"/>
          <w:lang w:bidi="en-US"/>
        </w:rPr>
        <w:t>The table lists the glycans included in the CFG array version 5.4, which was used in this study.</w:t>
      </w:r>
    </w:p>
    <w:p w:rsidRPr="00921D54" w:rsidR="00921D54" w:rsidP="00921D54" w:rsidRDefault="00921D54" w14:paraId="7DFD0600" w14:textId="77777777">
      <w:pPr>
        <w:jc w:val="both"/>
        <w:rPr>
          <w:rFonts w:eastAsia="Calibri"/>
          <w:b/>
          <w:bCs/>
          <w:color w:val="000000" w:themeColor="text1"/>
        </w:rPr>
      </w:pPr>
    </w:p>
    <w:p w:rsidRPr="00921D54" w:rsidR="00921D54" w:rsidP="00921D54" w:rsidRDefault="00921D54" w14:paraId="6EDC31F2" w14:textId="77777777">
      <w:pPr>
        <w:jc w:val="both"/>
        <w:rPr>
          <w:rFonts w:eastAsia="Calibri"/>
          <w:color w:val="000000" w:themeColor="text1"/>
        </w:rPr>
      </w:pPr>
    </w:p>
    <w:p w:rsidRPr="00921D54" w:rsidR="00921D54" w:rsidP="00921D54" w:rsidRDefault="00921D54" w14:paraId="10750C2D" w14:textId="77777777">
      <w:pPr>
        <w:jc w:val="both"/>
        <w:rPr>
          <w:rFonts w:eastAsia="Calibri"/>
          <w:color w:val="000000" w:themeColor="text1"/>
        </w:rPr>
      </w:pPr>
    </w:p>
    <w:p w:rsidRPr="00921D54" w:rsidR="00921D54" w:rsidP="00921D54" w:rsidRDefault="00DB3A85" w14:paraId="2EF66D53" w14:textId="6B5848B1">
      <w:pPr>
        <w:jc w:val="both"/>
        <w:outlineLvl w:val="0"/>
        <w:rPr>
          <w:rFonts w:eastAsia="Calibri"/>
          <w:color w:val="000000" w:themeColor="text1"/>
        </w:rPr>
      </w:pPr>
      <w:r w:rsidRPr="0852360D" w:rsidR="0852360D">
        <w:rPr>
          <w:b w:val="1"/>
          <w:bCs w:val="1"/>
          <w:color w:val="000000" w:themeColor="text1" w:themeTint="FF" w:themeShade="FF"/>
        </w:rPr>
        <w:t>File Name: Supplementary Data</w:t>
      </w:r>
      <w:r w:rsidRPr="0852360D" w:rsidR="0852360D">
        <w:rPr>
          <w:rFonts w:eastAsia="Calibri"/>
          <w:b w:val="1"/>
          <w:bCs w:val="1"/>
          <w:color w:val="000000" w:themeColor="text1" w:themeTint="FF" w:themeShade="FF"/>
        </w:rPr>
        <w:t xml:space="preserve"> 2.  Mass spectrometry in the 150 kD region of the blots identifies MUC7 as the major species. </w:t>
      </w:r>
      <w:r w:rsidRPr="0852360D" w:rsidR="0852360D">
        <w:rPr>
          <w:rFonts w:eastAsia="Calibri"/>
          <w:color w:val="000000" w:themeColor="text1" w:themeTint="FF" w:themeShade="FF"/>
        </w:rPr>
        <w:t xml:space="preserve"> Proteins are listed by abundance, with MUC7 the most abundant protein in this region (n=2 samples from independent donors). Minor amounts of MUC5B (&gt;10 </w:t>
      </w:r>
      <w:proofErr w:type="spellStart"/>
      <w:r w:rsidRPr="0852360D" w:rsidR="0852360D">
        <w:rPr>
          <w:rFonts w:eastAsia="Calibri"/>
          <w:color w:val="000000" w:themeColor="text1" w:themeTint="FF" w:themeShade="FF"/>
        </w:rPr>
        <w:t>mDa</w:t>
      </w:r>
      <w:proofErr w:type="spellEnd"/>
      <w:r w:rsidRPr="0852360D" w:rsidR="0852360D">
        <w:rPr>
          <w:rFonts w:eastAsia="Calibri"/>
          <w:color w:val="000000" w:themeColor="text1" w:themeTint="FF" w:themeShade="FF"/>
        </w:rPr>
        <w:t xml:space="preserve">) and gp340 (a.k.a. DMBT1; 340 </w:t>
      </w:r>
      <w:proofErr w:type="spellStart"/>
      <w:r w:rsidRPr="0852360D" w:rsidR="0852360D">
        <w:rPr>
          <w:rFonts w:eastAsia="Calibri"/>
          <w:color w:val="000000" w:themeColor="text1" w:themeTint="FF" w:themeShade="FF"/>
        </w:rPr>
        <w:t>kDa</w:t>
      </w:r>
      <w:proofErr w:type="spellEnd"/>
      <w:r w:rsidRPr="0852360D" w:rsidR="0852360D">
        <w:rPr>
          <w:rFonts w:eastAsia="Calibri"/>
          <w:color w:val="000000" w:themeColor="text1" w:themeTint="FF" w:themeShade="FF"/>
        </w:rPr>
        <w:t xml:space="preserve">) or fragments thereof, were also detected in the 140-160 </w:t>
      </w:r>
      <w:proofErr w:type="spellStart"/>
      <w:r w:rsidRPr="0852360D" w:rsidR="0852360D">
        <w:rPr>
          <w:rFonts w:eastAsia="Calibri"/>
          <w:color w:val="000000" w:themeColor="text1" w:themeTint="FF" w:themeShade="FF"/>
        </w:rPr>
        <w:t>kDa</w:t>
      </w:r>
      <w:proofErr w:type="spellEnd"/>
      <w:r w:rsidRPr="0852360D" w:rsidR="0852360D">
        <w:rPr>
          <w:rFonts w:eastAsia="Calibri"/>
          <w:color w:val="000000" w:themeColor="text1" w:themeTint="FF" w:themeShade="FF"/>
        </w:rPr>
        <w:t xml:space="preserve"> region, but the MUC5B has larger, more extensively branched less-</w:t>
      </w:r>
      <w:proofErr w:type="spellStart"/>
      <w:r w:rsidRPr="0852360D" w:rsidR="0852360D">
        <w:rPr>
          <w:rFonts w:eastAsia="Calibri"/>
          <w:color w:val="000000" w:themeColor="text1" w:themeTint="FF" w:themeShade="FF"/>
        </w:rPr>
        <w:t>sialylated</w:t>
      </w:r>
      <w:proofErr w:type="spellEnd"/>
      <w:r w:rsidRPr="0852360D" w:rsidR="0852360D">
        <w:rPr>
          <w:rFonts w:eastAsia="Calibri"/>
          <w:color w:val="000000" w:themeColor="text1" w:themeTint="FF" w:themeShade="FF"/>
        </w:rPr>
        <w:t xml:space="preserve"> </w:t>
      </w:r>
      <w:r w:rsidRPr="0852360D" w:rsidR="0852360D">
        <w:rPr>
          <w:rFonts w:eastAsia="Calibri"/>
          <w:i w:val="1"/>
          <w:iCs w:val="1"/>
          <w:color w:val="000000" w:themeColor="text1" w:themeTint="FF" w:themeShade="FF"/>
        </w:rPr>
        <w:t>O</w:t>
      </w:r>
      <w:r w:rsidRPr="0852360D" w:rsidR="0852360D">
        <w:rPr>
          <w:rFonts w:eastAsia="Calibri"/>
          <w:color w:val="000000" w:themeColor="text1" w:themeTint="FF" w:themeShade="FF"/>
        </w:rPr>
        <w:t xml:space="preserve">-glycans, and gp340 is primarily N-glycosylated.   Remaining proteins lack </w:t>
      </w:r>
      <w:r w:rsidRPr="0852360D" w:rsidR="0852360D">
        <w:rPr>
          <w:rFonts w:eastAsia="Calibri"/>
          <w:i w:val="1"/>
          <w:iCs w:val="1"/>
          <w:color w:val="000000" w:themeColor="text1" w:themeTint="FF" w:themeShade="FF"/>
        </w:rPr>
        <w:t>O-</w:t>
      </w:r>
      <w:r w:rsidRPr="0852360D" w:rsidR="0852360D">
        <w:rPr>
          <w:rFonts w:eastAsia="Calibri"/>
          <w:color w:val="000000" w:themeColor="text1" w:themeTint="FF" w:themeShade="FF"/>
        </w:rPr>
        <w:t xml:space="preserve">linked </w:t>
      </w:r>
      <w:proofErr w:type="spellStart"/>
      <w:r w:rsidRPr="0852360D" w:rsidR="0852360D">
        <w:rPr>
          <w:rFonts w:eastAsia="Calibri"/>
          <w:color w:val="000000" w:themeColor="text1" w:themeTint="FF" w:themeShade="FF"/>
        </w:rPr>
        <w:t>glycosylations</w:t>
      </w:r>
      <w:proofErr w:type="spellEnd"/>
      <w:r w:rsidRPr="0852360D" w:rsidR="0852360D">
        <w:rPr>
          <w:rFonts w:eastAsia="Calibri"/>
          <w:color w:val="000000" w:themeColor="text1" w:themeTint="FF" w:themeShade="FF"/>
        </w:rPr>
        <w:t xml:space="preserve">. </w:t>
      </w:r>
    </w:p>
    <w:p w:rsidRPr="00921D54" w:rsidR="00921D54" w:rsidP="00921D54" w:rsidRDefault="00921D54" w14:paraId="3ECCCCF6" w14:textId="77777777">
      <w:pPr>
        <w:jc w:val="both"/>
        <w:outlineLvl w:val="0"/>
        <w:rPr>
          <w:rFonts w:eastAsia="Calibri"/>
          <w:color w:val="000000" w:themeColor="text1"/>
        </w:rPr>
      </w:pPr>
    </w:p>
    <w:p w:rsidRPr="00921D54" w:rsidR="00921D54" w:rsidP="00921D54" w:rsidRDefault="00921D54" w14:paraId="51DFE1F7" w14:textId="77777777">
      <w:pPr>
        <w:jc w:val="both"/>
        <w:rPr>
          <w:rFonts w:eastAsia="Calibri"/>
          <w:b/>
          <w:bCs/>
          <w:color w:val="000000" w:themeColor="text1"/>
        </w:rPr>
      </w:pPr>
    </w:p>
    <w:p w:rsidRPr="00921D54" w:rsidR="00921D54" w:rsidP="00921D54" w:rsidRDefault="00921D54" w14:paraId="14ECB074" w14:textId="77777777">
      <w:pPr>
        <w:jc w:val="both"/>
        <w:rPr>
          <w:rFonts w:eastAsia="Calibri"/>
          <w:b/>
          <w:bCs/>
          <w:color w:val="000000" w:themeColor="text1"/>
        </w:rPr>
      </w:pPr>
    </w:p>
    <w:p w:rsidRPr="00921D54" w:rsidR="00921D54" w:rsidP="00921D54" w:rsidRDefault="00DB3A85" w14:paraId="33CA96DA" w14:textId="75396C4C">
      <w:pPr>
        <w:jc w:val="both"/>
        <w:rPr>
          <w:rFonts w:eastAsia="Calibri"/>
          <w:color w:val="000000" w:themeColor="text1"/>
        </w:rPr>
      </w:pPr>
      <w:r w:rsidRPr="0852360D" w:rsidR="0852360D">
        <w:rPr>
          <w:b w:val="1"/>
          <w:bCs w:val="1"/>
          <w:color w:val="000000" w:themeColor="text1" w:themeTint="FF" w:themeShade="FF"/>
        </w:rPr>
        <w:t>File Name: Supplementary Data</w:t>
      </w:r>
      <w:r w:rsidRPr="0852360D" w:rsidR="0852360D">
        <w:rPr>
          <w:rFonts w:eastAsia="Calibri"/>
          <w:b w:val="1"/>
          <w:bCs w:val="1"/>
          <w:color w:val="000000" w:themeColor="text1" w:themeTint="FF" w:themeShade="FF"/>
        </w:rPr>
        <w:t xml:space="preserve"> 3. Complete peptide results from mass spectrometry protein identification.  </w:t>
      </w:r>
      <w:r w:rsidRPr="0852360D" w:rsidR="0852360D">
        <w:rPr>
          <w:rFonts w:eastAsia="Calibri"/>
          <w:color w:val="000000" w:themeColor="text1" w:themeTint="FF" w:themeShade="FF"/>
        </w:rPr>
        <w:t>All identified peptides from the experiments that are presented in Supplementary Data 2.</w:t>
      </w:r>
    </w:p>
    <w:p w:rsidRPr="00921D54" w:rsidR="00921D54" w:rsidP="00921D54" w:rsidRDefault="00921D54" w14:paraId="7E09ED9A" w14:textId="77777777">
      <w:pPr>
        <w:jc w:val="both"/>
        <w:rPr>
          <w:rFonts w:eastAsia="Calibri"/>
          <w:color w:val="000000" w:themeColor="text1"/>
        </w:rPr>
      </w:pPr>
    </w:p>
    <w:p w:rsidRPr="00921D54" w:rsidR="00921D54" w:rsidP="00921D54" w:rsidRDefault="00921D54" w14:paraId="55EE3579" w14:textId="77777777">
      <w:pPr>
        <w:jc w:val="both"/>
        <w:outlineLvl w:val="0"/>
        <w:rPr>
          <w:rFonts w:eastAsia="Calibri"/>
          <w:color w:val="000000" w:themeColor="text1"/>
        </w:rPr>
      </w:pPr>
    </w:p>
    <w:p w:rsidRPr="00921D54" w:rsidR="00921D54" w:rsidP="00921D54" w:rsidRDefault="00921D54" w14:paraId="2E8650E1" w14:textId="77777777">
      <w:pPr>
        <w:jc w:val="both"/>
        <w:rPr>
          <w:b/>
          <w:bCs/>
          <w:color w:val="000000" w:themeColor="text1"/>
        </w:rPr>
      </w:pPr>
    </w:p>
    <w:p w:rsidRPr="00921D54" w:rsidR="00921D54" w:rsidP="00921D54" w:rsidRDefault="00921D54" w14:paraId="71D98D1F" w14:textId="77777777">
      <w:pPr>
        <w:jc w:val="both"/>
        <w:rPr>
          <w:b/>
          <w:bCs/>
          <w:color w:val="000000" w:themeColor="text1"/>
        </w:rPr>
      </w:pPr>
    </w:p>
    <w:p w:rsidRPr="00921D54" w:rsidR="00921D54" w:rsidP="00921D54" w:rsidRDefault="00921D54" w14:paraId="4207BFBE" w14:textId="77777777">
      <w:pPr>
        <w:jc w:val="both"/>
        <w:rPr>
          <w:b/>
          <w:bCs/>
          <w:color w:val="000000" w:themeColor="text1"/>
        </w:rPr>
      </w:pPr>
    </w:p>
    <w:p w:rsidRPr="00921D54" w:rsidR="00921D54" w:rsidP="00921D54" w:rsidRDefault="00921D54" w14:paraId="3E53C200" w14:textId="77777777">
      <w:pPr>
        <w:jc w:val="both"/>
        <w:rPr>
          <w:b/>
          <w:bCs/>
          <w:color w:val="000000" w:themeColor="text1"/>
        </w:rPr>
      </w:pPr>
    </w:p>
    <w:p w:rsidRPr="00921D54" w:rsidR="00921D54" w:rsidP="00921D54" w:rsidRDefault="00921D54" w14:paraId="2E465C02" w14:textId="77777777">
      <w:pPr>
        <w:jc w:val="both"/>
        <w:rPr>
          <w:b/>
          <w:bCs/>
          <w:color w:val="000000" w:themeColor="text1"/>
        </w:rPr>
      </w:pPr>
    </w:p>
    <w:p w:rsidRPr="00921D54" w:rsidR="00921D54" w:rsidP="00921D54" w:rsidRDefault="00921D54" w14:paraId="5C4482AE" w14:textId="77777777">
      <w:pPr>
        <w:jc w:val="both"/>
        <w:rPr>
          <w:b/>
          <w:bCs/>
          <w:color w:val="000000" w:themeColor="text1"/>
        </w:rPr>
      </w:pPr>
    </w:p>
    <w:p w:rsidRPr="00921D54" w:rsidR="00DA442D" w:rsidRDefault="00115DDF" w14:paraId="4B5631C4" w14:textId="77777777">
      <w:pPr>
        <w:rPr>
          <w:color w:val="000000" w:themeColor="text1"/>
        </w:rPr>
      </w:pPr>
    </w:p>
    <w:sectPr w:rsidRPr="00921D54" w:rsidR="00DA442D" w:rsidSect="00346633">
      <w:type w:val="continuous"/>
      <w:pgSz w:w="12240" w:h="15840" w:orient="portrait" w:code="1"/>
      <w:pgMar w:top="720" w:right="720" w:bottom="720" w:left="720" w:header="0" w:footer="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trackRevisions w:val="false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D54"/>
    <w:rsid w:val="0001527E"/>
    <w:rsid w:val="00025085"/>
    <w:rsid w:val="000325EA"/>
    <w:rsid w:val="000722A0"/>
    <w:rsid w:val="00092386"/>
    <w:rsid w:val="000C2B1B"/>
    <w:rsid w:val="000F43DF"/>
    <w:rsid w:val="00107A8E"/>
    <w:rsid w:val="00107B0A"/>
    <w:rsid w:val="00115DDF"/>
    <w:rsid w:val="001837B5"/>
    <w:rsid w:val="00200B91"/>
    <w:rsid w:val="00222D31"/>
    <w:rsid w:val="00230721"/>
    <w:rsid w:val="002803C2"/>
    <w:rsid w:val="002B3728"/>
    <w:rsid w:val="002B6FCF"/>
    <w:rsid w:val="002C2BC9"/>
    <w:rsid w:val="003220A4"/>
    <w:rsid w:val="00346633"/>
    <w:rsid w:val="00375B8F"/>
    <w:rsid w:val="00383DAD"/>
    <w:rsid w:val="00387E1F"/>
    <w:rsid w:val="003F4287"/>
    <w:rsid w:val="003F428A"/>
    <w:rsid w:val="00405896"/>
    <w:rsid w:val="00436882"/>
    <w:rsid w:val="00444798"/>
    <w:rsid w:val="00452EC6"/>
    <w:rsid w:val="004622BE"/>
    <w:rsid w:val="00463D52"/>
    <w:rsid w:val="004966C3"/>
    <w:rsid w:val="004B6D7A"/>
    <w:rsid w:val="004D0600"/>
    <w:rsid w:val="005470B7"/>
    <w:rsid w:val="0058303D"/>
    <w:rsid w:val="00587F4A"/>
    <w:rsid w:val="00613904"/>
    <w:rsid w:val="00626A75"/>
    <w:rsid w:val="00631386"/>
    <w:rsid w:val="00657D54"/>
    <w:rsid w:val="00700AC7"/>
    <w:rsid w:val="007306B7"/>
    <w:rsid w:val="007417E7"/>
    <w:rsid w:val="00746048"/>
    <w:rsid w:val="007535BC"/>
    <w:rsid w:val="007576FA"/>
    <w:rsid w:val="00794204"/>
    <w:rsid w:val="00796BB8"/>
    <w:rsid w:val="008167F4"/>
    <w:rsid w:val="008220F3"/>
    <w:rsid w:val="00831F54"/>
    <w:rsid w:val="0084775C"/>
    <w:rsid w:val="0085442A"/>
    <w:rsid w:val="00875B7C"/>
    <w:rsid w:val="008B5033"/>
    <w:rsid w:val="008D68B9"/>
    <w:rsid w:val="008E69E9"/>
    <w:rsid w:val="009024D9"/>
    <w:rsid w:val="00921D54"/>
    <w:rsid w:val="009220FE"/>
    <w:rsid w:val="00933774"/>
    <w:rsid w:val="00943E3D"/>
    <w:rsid w:val="0095707E"/>
    <w:rsid w:val="009864DA"/>
    <w:rsid w:val="00996183"/>
    <w:rsid w:val="009A6C59"/>
    <w:rsid w:val="009E631B"/>
    <w:rsid w:val="009F2A2D"/>
    <w:rsid w:val="00A20958"/>
    <w:rsid w:val="00A32C38"/>
    <w:rsid w:val="00A8171C"/>
    <w:rsid w:val="00A85CDD"/>
    <w:rsid w:val="00A96976"/>
    <w:rsid w:val="00AA6F76"/>
    <w:rsid w:val="00B0464D"/>
    <w:rsid w:val="00B233F7"/>
    <w:rsid w:val="00B508AE"/>
    <w:rsid w:val="00B777C3"/>
    <w:rsid w:val="00B80372"/>
    <w:rsid w:val="00BA6BD9"/>
    <w:rsid w:val="00BB38FA"/>
    <w:rsid w:val="00BE0F32"/>
    <w:rsid w:val="00BE580C"/>
    <w:rsid w:val="00BF1C0E"/>
    <w:rsid w:val="00C26B21"/>
    <w:rsid w:val="00C52EFA"/>
    <w:rsid w:val="00C76B20"/>
    <w:rsid w:val="00CB606E"/>
    <w:rsid w:val="00CC28D6"/>
    <w:rsid w:val="00CE1626"/>
    <w:rsid w:val="00CF16B7"/>
    <w:rsid w:val="00CF6A7D"/>
    <w:rsid w:val="00D029B6"/>
    <w:rsid w:val="00D02C6B"/>
    <w:rsid w:val="00D113AB"/>
    <w:rsid w:val="00D177A8"/>
    <w:rsid w:val="00D252D7"/>
    <w:rsid w:val="00D32AAB"/>
    <w:rsid w:val="00D8144F"/>
    <w:rsid w:val="00DB3A85"/>
    <w:rsid w:val="00DE78D1"/>
    <w:rsid w:val="00E06764"/>
    <w:rsid w:val="00E52F10"/>
    <w:rsid w:val="00E609F6"/>
    <w:rsid w:val="00E6131E"/>
    <w:rsid w:val="00E66117"/>
    <w:rsid w:val="00E87217"/>
    <w:rsid w:val="00E92B22"/>
    <w:rsid w:val="00E9510C"/>
    <w:rsid w:val="00EC4F9F"/>
    <w:rsid w:val="00ED1F3E"/>
    <w:rsid w:val="00EE7772"/>
    <w:rsid w:val="00F43994"/>
    <w:rsid w:val="00F63D26"/>
    <w:rsid w:val="00F720FB"/>
    <w:rsid w:val="00FA09FE"/>
    <w:rsid w:val="00FC5874"/>
    <w:rsid w:val="00FF1B9E"/>
    <w:rsid w:val="0852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48C83"/>
  <w15:chartTrackingRefBased/>
  <w15:docId w15:val="{205853F9-36D7-0B4B-ABC2-40A580BCF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hAnsi="Arial" w:cs="Times New Roman (Body CS)" w:eastAsiaTheme="minorHAnsi"/>
        <w:sz w:val="22"/>
        <w:szCs w:val="24"/>
        <w:lang w:val="en-US" w:eastAsia="en-US" w:bidi="ar-SA"/>
      </w:rPr>
    </w:rPrDefault>
    <w:pPrDefault>
      <w:pPr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21D54"/>
    <w:pPr>
      <w:ind w:firstLine="0"/>
      <w:jc w:val="left"/>
    </w:pPr>
    <w:rPr>
      <w:rFonts w:ascii="Times New Roman" w:hAnsi="Times New Roman" w:eastAsia="Times New Roman" w:cs="Times New Roman"/>
      <w:sz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verson, Tina M</dc:creator>
  <keywords/>
  <dc:description/>
  <lastModifiedBy>Haley Stubbs</lastModifiedBy>
  <revision>9</revision>
  <dcterms:created xsi:type="dcterms:W3CDTF">2022-01-31T16:22:00.0000000Z</dcterms:created>
  <dcterms:modified xsi:type="dcterms:W3CDTF">2022-02-23T17:47:21.7555093Z</dcterms:modified>
</coreProperties>
</file>